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877A3" w14:textId="4C3BB1B8" w:rsidR="00DA74F3" w:rsidRPr="00084AF2" w:rsidRDefault="00F476F0" w:rsidP="00AD4B6C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 xml:space="preserve">S5 </w:t>
      </w:r>
      <w:r w:rsidR="00AD4B6C">
        <w:rPr>
          <w:noProof w:val="0"/>
          <w:lang w:val="en-US"/>
        </w:rPr>
        <w:t>Table</w:t>
      </w:r>
      <w:r w:rsidR="00D2451B" w:rsidRPr="00084AF2">
        <w:rPr>
          <w:noProof w:val="0"/>
          <w:lang w:val="en-US"/>
        </w:rPr>
        <w:t>: Additional estimates</w:t>
      </w:r>
      <w:r w:rsidR="00AD4B6C">
        <w:rPr>
          <w:noProof w:val="0"/>
          <w:lang w:val="en-US"/>
        </w:rPr>
        <w:t xml:space="preserve"> – Descriptive statistics for children’s cognitive and non-cognitive skills (non-standardized variables)</w:t>
      </w:r>
    </w:p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1200"/>
        <w:gridCol w:w="1200"/>
        <w:gridCol w:w="1200"/>
        <w:gridCol w:w="1200"/>
        <w:gridCol w:w="1200"/>
      </w:tblGrid>
      <w:tr w:rsidR="00737883" w:rsidRPr="00084AF2" w14:paraId="66C9F753" w14:textId="77777777" w:rsidTr="00737883">
        <w:trPr>
          <w:trHeight w:val="270"/>
        </w:trPr>
        <w:tc>
          <w:tcPr>
            <w:tcW w:w="18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7D2E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4D2A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No Sports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1D0C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Sports</w:t>
            </w:r>
          </w:p>
        </w:tc>
        <w:tc>
          <w:tcPr>
            <w:tcW w:w="2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3890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 xml:space="preserve">Sports - </w:t>
            </w:r>
            <w:proofErr w:type="spellStart"/>
            <w:r w:rsidRPr="00084AF2">
              <w:rPr>
                <w:noProof w:val="0"/>
              </w:rPr>
              <w:t>NoSports</w:t>
            </w:r>
            <w:proofErr w:type="spellEnd"/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D908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Obs.</w:t>
            </w:r>
          </w:p>
        </w:tc>
      </w:tr>
      <w:tr w:rsidR="00737883" w:rsidRPr="00084AF2" w14:paraId="03ED044D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208CF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8EF59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16CD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9EC6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Diffe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E5C7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C096" w14:textId="77777777" w:rsidR="00737883" w:rsidRPr="00084AF2" w:rsidRDefault="00737883" w:rsidP="00737883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</w:tr>
      <w:tr w:rsidR="00737883" w:rsidRPr="00084AF2" w14:paraId="5E0E85E8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AAE3A" w14:textId="77777777" w:rsidR="00737883" w:rsidRPr="00084AF2" w:rsidRDefault="00737883" w:rsidP="00DA74F3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>Cognitive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AC003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4FDDF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1220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045B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737F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</w:tr>
      <w:tr w:rsidR="00737883" w:rsidRPr="00084AF2" w14:paraId="6C41E745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0D04" w14:textId="77777777" w:rsidR="00737883" w:rsidRPr="00084AF2" w:rsidRDefault="00737883" w:rsidP="00DA74F3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 xml:space="preserve">   Overal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43655" w14:textId="77777777" w:rsidR="00737883" w:rsidRPr="00084AF2" w:rsidRDefault="00737883" w:rsidP="00737883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39AB" w14:textId="77777777" w:rsidR="00737883" w:rsidRPr="00084AF2" w:rsidRDefault="00737883" w:rsidP="00737883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1FFFB" w14:textId="77777777" w:rsidR="00737883" w:rsidRPr="00084AF2" w:rsidRDefault="00737883" w:rsidP="00737883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61621" w14:textId="77777777" w:rsidR="00737883" w:rsidRPr="00084AF2" w:rsidRDefault="00737883" w:rsidP="00737883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BB094" w14:textId="77777777" w:rsidR="00737883" w:rsidRPr="00084AF2" w:rsidRDefault="00737883" w:rsidP="00737883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1698</w:t>
            </w:r>
          </w:p>
        </w:tc>
      </w:tr>
      <w:tr w:rsidR="00737883" w:rsidRPr="00084AF2" w14:paraId="4BE910E2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232D" w14:textId="77777777" w:rsidR="00737883" w:rsidRPr="00084AF2" w:rsidRDefault="00737883" w:rsidP="00DA74F3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>Non-cognitive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C3868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DD6E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6ACD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909E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84B6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</w:p>
        </w:tc>
      </w:tr>
      <w:tr w:rsidR="00737883" w:rsidRPr="00084AF2" w14:paraId="3334B9A8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994FA" w14:textId="77777777" w:rsidR="00737883" w:rsidRPr="00084AF2" w:rsidRDefault="00737883" w:rsidP="00DA74F3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Emotio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23B9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2F12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AE9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0A3A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44D6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5632</w:t>
            </w:r>
          </w:p>
        </w:tc>
      </w:tr>
      <w:tr w:rsidR="00737883" w:rsidRPr="00084AF2" w14:paraId="6995BAC2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33BCD" w14:textId="77777777" w:rsidR="00737883" w:rsidRPr="00084AF2" w:rsidRDefault="00737883" w:rsidP="00DA74F3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Behavio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CBD0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CC812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44EC1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E117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C36B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5632</w:t>
            </w:r>
          </w:p>
        </w:tc>
      </w:tr>
      <w:tr w:rsidR="00737883" w:rsidRPr="00084AF2" w14:paraId="59FBA8BD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A8AFB" w14:textId="77777777" w:rsidR="00737883" w:rsidRPr="00084AF2" w:rsidRDefault="00737883" w:rsidP="00DA74F3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Hype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853D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6EFF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4ED9A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BF2ED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360F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5632</w:t>
            </w:r>
          </w:p>
        </w:tc>
      </w:tr>
      <w:tr w:rsidR="00737883" w:rsidRPr="00084AF2" w14:paraId="1310FFC3" w14:textId="77777777" w:rsidTr="007378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3FAA" w14:textId="77777777" w:rsidR="00737883" w:rsidRPr="00084AF2" w:rsidRDefault="00737883" w:rsidP="00DA74F3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Pee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30E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8E715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5F050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1052D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08091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5632</w:t>
            </w:r>
          </w:p>
        </w:tc>
      </w:tr>
      <w:tr w:rsidR="00DA74F3" w:rsidRPr="00084AF2" w14:paraId="6101CCBC" w14:textId="77777777" w:rsidTr="00DA74F3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A174" w14:textId="77777777" w:rsidR="00DA74F3" w:rsidRPr="00084AF2" w:rsidRDefault="00DA74F3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 xml:space="preserve">   Overall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E88CC" w14:textId="77777777" w:rsidR="00DA74F3" w:rsidRPr="00084AF2" w:rsidRDefault="00DA74F3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2FA04" w14:textId="77777777" w:rsidR="00DA74F3" w:rsidRPr="00084AF2" w:rsidRDefault="00DA74F3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E2154" w14:textId="77777777" w:rsidR="00DA74F3" w:rsidRPr="00084AF2" w:rsidRDefault="00DA74F3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15DFF" w14:textId="77777777" w:rsidR="00DA74F3" w:rsidRPr="00084AF2" w:rsidRDefault="00DA74F3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C83F" w14:textId="77777777" w:rsidR="00DA74F3" w:rsidRPr="00084AF2" w:rsidRDefault="00DA74F3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5632</w:t>
            </w:r>
          </w:p>
        </w:tc>
      </w:tr>
      <w:tr w:rsidR="00737883" w:rsidRPr="00084AF2" w14:paraId="3A9740EE" w14:textId="77777777" w:rsidTr="00DA74F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83CD1" w14:textId="77777777" w:rsidR="00737883" w:rsidRPr="00084AF2" w:rsidRDefault="00737883" w:rsidP="00DA74F3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Prosocial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D35A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5EABB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C2E7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3EFE2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69462" w14:textId="77777777" w:rsidR="00737883" w:rsidRPr="00084AF2" w:rsidRDefault="00737883" w:rsidP="00737883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5632</w:t>
            </w:r>
          </w:p>
        </w:tc>
      </w:tr>
      <w:tr w:rsidR="00737883" w:rsidRPr="00084AF2" w14:paraId="172CB3DC" w14:textId="77777777" w:rsidTr="00DA74F3">
        <w:trPr>
          <w:trHeight w:val="270"/>
        </w:trPr>
        <w:tc>
          <w:tcPr>
            <w:tcW w:w="78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2AF52" w14:textId="77777777" w:rsidR="00737883" w:rsidRPr="00084AF2" w:rsidRDefault="00724E75" w:rsidP="006E622C">
            <w:pPr>
              <w:pStyle w:val="Note"/>
              <w:rPr>
                <w:lang w:val="en-US"/>
              </w:rPr>
            </w:pPr>
            <w:r>
              <w:rPr>
                <w:lang w:val="en-US"/>
              </w:rPr>
              <w:t>Note:</w:t>
            </w:r>
            <w:r w:rsidR="006E622C">
              <w:rPr>
                <w:lang w:val="en-US"/>
              </w:rPr>
              <w:tab/>
            </w:r>
            <w:r w:rsidR="00737883" w:rsidRPr="00084AF2">
              <w:rPr>
                <w:lang w:val="en-US"/>
              </w:rPr>
              <w:t xml:space="preserve">All outcome variables </w:t>
            </w:r>
            <w:r w:rsidR="00DA74F3" w:rsidRPr="00084AF2">
              <w:rPr>
                <w:lang w:val="en-US"/>
              </w:rPr>
              <w:t xml:space="preserve">are </w:t>
            </w:r>
            <w:r w:rsidR="00737883" w:rsidRPr="00084AF2">
              <w:rPr>
                <w:lang w:val="en-US"/>
              </w:rPr>
              <w:t>according to the original scale. For all variables except prosocial beha</w:t>
            </w:r>
            <w:r w:rsidR="00E1706B">
              <w:rPr>
                <w:lang w:val="en-US"/>
              </w:rPr>
              <w:softHyphen/>
            </w:r>
            <w:r w:rsidR="00737883" w:rsidRPr="00084AF2">
              <w:rPr>
                <w:lang w:val="en-US"/>
              </w:rPr>
              <w:t>vior a lower value corresponds to a better outcome.</w:t>
            </w:r>
            <w:r w:rsidR="00DA74F3" w:rsidRPr="00084AF2">
              <w:rPr>
                <w:lang w:val="en-US"/>
              </w:rPr>
              <w:t xml:space="preserve"> P-values stem from two-sided t-tests compar</w:t>
            </w:r>
            <w:r w:rsidR="00E1706B">
              <w:rPr>
                <w:lang w:val="en-US"/>
              </w:rPr>
              <w:softHyphen/>
            </w:r>
            <w:r w:rsidR="00DA74F3" w:rsidRPr="00084AF2">
              <w:rPr>
                <w:lang w:val="en-US"/>
              </w:rPr>
              <w:t>ing the means for children doing and not doing sports in a club.</w:t>
            </w:r>
          </w:p>
        </w:tc>
      </w:tr>
    </w:tbl>
    <w:p w14:paraId="785D1744" w14:textId="291DC59A" w:rsidR="008C6A2D" w:rsidRPr="00084AF2" w:rsidRDefault="008C6A2D" w:rsidP="00AD4B6C">
      <w:pPr>
        <w:pStyle w:val="Figurekopf"/>
        <w:ind w:left="0" w:firstLine="0"/>
        <w:rPr>
          <w:lang w:val="en-US"/>
        </w:rPr>
      </w:pPr>
      <w:bookmarkStart w:id="0" w:name="_GoBack"/>
      <w:bookmarkEnd w:id="0"/>
    </w:p>
    <w:sectPr w:rsidR="008C6A2D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D4B6C">
      <w:rPr>
        <w:rStyle w:val="Seitenzahl"/>
      </w:rPr>
      <w:t>8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4B6C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592D79BA-F4E5-4541-893E-ACC2578A9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54:00Z</dcterms:created>
  <dcterms:modified xsi:type="dcterms:W3CDTF">2016-04-04T14:54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